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color w:val="E36C0A"/>
          <w:sz w:val="20"/>
          <w:szCs w:val="20"/>
        </w:rPr>
        <w:t xml:space="preserve">Table S2 </w:t>
      </w:r>
      <w:r>
        <w:rPr>
          <w:rFonts w:cs="Arial" w:ascii="Arial" w:hAnsi="Arial"/>
          <w:b/>
          <w:sz w:val="20"/>
          <w:szCs w:val="20"/>
        </w:rPr>
        <w:t xml:space="preserve">  Frequency of </w:t>
      </w:r>
      <w:r>
        <w:rPr>
          <w:rFonts w:cs="Arial" w:ascii="Arial" w:hAnsi="Arial"/>
          <w:b/>
          <w:i/>
          <w:sz w:val="20"/>
          <w:szCs w:val="20"/>
        </w:rPr>
        <w:t>GRIN2A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  <w:t xml:space="preserve">rs4998386_T </w:t>
      </w:r>
      <w:r>
        <w:rPr>
          <w:rFonts w:cs="Arial" w:ascii="Arial" w:hAnsi="Arial"/>
          <w:b/>
          <w:sz w:val="20"/>
          <w:szCs w:val="20"/>
        </w:rPr>
        <w:t>and heavy coffee use in NGRC by disease strata and population structure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038860</wp:posOffset>
                </wp:positionV>
                <wp:extent cx="5853430" cy="90062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3430" cy="9006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58" w:type="dxa"/>
                                <w:bottom w:w="0" w:type="dxa"/>
                                <w:right w:w="58" w:type="dxa"/>
                              </w:tblCellMar>
                            </w:tblPr>
                            <w:tblGrid>
                              <w:gridCol w:w="1591"/>
                              <w:gridCol w:w="1024"/>
                              <w:gridCol w:w="1024"/>
                              <w:gridCol w:w="139"/>
                              <w:gridCol w:w="473"/>
                              <w:gridCol w:w="517"/>
                              <w:gridCol w:w="632"/>
                              <w:gridCol w:w="428"/>
                              <w:gridCol w:w="139"/>
                              <w:gridCol w:w="918"/>
                              <w:gridCol w:w="699"/>
                              <w:gridCol w:w="935"/>
                              <w:gridCol w:w="699"/>
                            </w:tblGrid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1591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8" w:type="dxa"/>
                                  <w:gridSpan w:val="2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gridSpan w:val="4"/>
                                  <w:tcBorders>
                                    <w:top w:val="single" w:sz="18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GRIN2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 rs4998386_T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51" w:type="dxa"/>
                                  <w:gridSpan w:val="4"/>
                                  <w:tcBorders>
                                    <w:top w:val="single" w:sz="18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Heavy Coffee U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Cas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Contro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2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MAF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2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bCs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2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A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2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2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Cas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N (%) 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2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>
                                    <w:top w:val="single" w:sz="18" w:space="0" w:color="000000"/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All subject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single" w:sz="18" w:space="0" w:color="000000"/>
                                    <w:bottom w:val="single" w:sz="2" w:space="0" w:color="C0C0C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45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2" w:space="0" w:color="C0C0C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31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top w:val="single" w:sz="18" w:space="0" w:color="000000"/>
                                    <w:bottom w:val="single" w:sz="2" w:space="0" w:color="C0C0C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18" w:space="0" w:color="000000"/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18" w:space="0" w:color="000000"/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18" w:space="0" w:color="000000"/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18" w:space="0" w:color="000000"/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top w:val="single" w:sz="18" w:space="0" w:color="000000"/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18" w:space="0" w:color="000000"/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12 (35.12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18" w:space="0" w:color="000000"/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18" w:space="0" w:color="000000"/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87 (41.57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18" w:space="0" w:color="000000"/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218" w:type="dxa"/>
                                  <w:gridSpan w:val="13"/>
                                  <w:tcBorders>
                                    <w:top w:val="single" w:sz="2" w:space="0" w:color="D9D9D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D-Associated risk factor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Sporadic PD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142 (78.33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31 (100.00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05 (35.46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87 (41.57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Familial PD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16 (21.67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31 (100.00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07 (33.86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87 (41.57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Late onset (&gt;50 yrs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069 (73.32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31 (100.00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27 (39.94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87 (41.57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Early onset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16"/>
                                      <w:szCs w:val="16"/>
                                    </w:rPr>
                                    <w:t>£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0 yrs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89 (26.68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31 (100.00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85 (21.85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9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87 (41.57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91 (67.97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85 (41.35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71 (37.44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7 (48.57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67 (32.03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46 (58.65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41 (30.19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00 (36.63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Smokers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63 (45.47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44 (47.69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98 (44.95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33 (52.48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on-Smoker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84 (53.77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86 (52.20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11 (26.91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53 (31.48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Coffee-heavy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12 (35.12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87 (41.57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Coffee-light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46 (64.88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44 (58.43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5400" w:type="dxa"/>
                                  <w:gridSpan w:val="7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shkenazi Jewish (self-reported, verified by principal components)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Yes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7 (4.60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3 (2.47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7 (25.37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 (39.13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391 (95.40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08 (97.53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95 (35.59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78 (41.63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Recruitment Sit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ew York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46 (23.73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65 (28.46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18 (34.10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05 (39.62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Oregon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21 (15.16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30 (13.96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5 (33.94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5 (42.31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eorgi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20 (15.09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07 (11.49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82 (37.27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2 (39.25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Washington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71 (46.02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29 (46.08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37 (35.32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5 (43.12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9218" w:type="dxa"/>
                                  <w:gridSpan w:val="13"/>
                                  <w:tcBorders>
                                    <w:top w:val="single" w:sz="2" w:space="0" w:color="D9D9D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aternal and Maternal ancest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reat Britain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00 (6.86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7 (6.12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5 (35.00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6 (45.61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ermany / Austri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6 (5.21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8 (4.08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1 (40.79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6 (42.11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Ireland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5 (2.40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4 (1.50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6 (45.71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 (42.86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candinavi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4 (3.02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5 (2.69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 (40.91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2 (48.00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Eastern Europ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7 (1.85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5 (2.69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2 (44.44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1 (44.00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3 (2.95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1 (3.33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2 (51.16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7 (54.84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ussi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6 (1.10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 (0.97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 (25.00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 (55.56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2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8519" w:type="dxa"/>
                                  <w:gridSpan w:val="12"/>
                                  <w:tcBorders>
                                    <w:top w:val="single" w:sz="2" w:space="0" w:color="D9D9D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Paternal or Maternal ancestry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top w:val="single" w:sz="2" w:space="0" w:color="D9D9D9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reat Britain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10 (28.12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62 (28.14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43 (34.88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08 (41.22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ermany / Austri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21 (22.02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93 (20.73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15 (35.83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1 (36.79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Ireland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0 (12.35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26 (13.53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2 (40.00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7 (45.24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Scandinavi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70 (11.66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02 (10.96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1 (35.88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6 (45.10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Eastern Europ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72 (4.94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0 (6.44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5 (34.72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7 (45.00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Italy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8 (4.66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9 (6.34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8 (41.18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1 (35.59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9 (4.05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5 (4.83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7 (28.81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4 (31.11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591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Russia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5 (3.09)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8 (1.93)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3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517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428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39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8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0 (22.22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9 (50.00)</w:t>
                                  </w:r>
                                </w:p>
                              </w:tc>
                              <w:tc>
                                <w:tcPr>
                                  <w:tcW w:w="699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9pt;height:709.15pt;mso-wrap-distance-left:9pt;mso-wrap-distance-right:9pt;mso-wrap-distance-top:0pt;mso-wrap-distance-bottom:0pt;margin-top:81.8pt;mso-position-vertical-relative:page;margin-left:39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2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58" w:type="dxa"/>
                          <w:bottom w:w="0" w:type="dxa"/>
                          <w:right w:w="58" w:type="dxa"/>
                        </w:tblCellMar>
                      </w:tblPr>
                      <w:tblGrid>
                        <w:gridCol w:w="1591"/>
                        <w:gridCol w:w="1024"/>
                        <w:gridCol w:w="1024"/>
                        <w:gridCol w:w="139"/>
                        <w:gridCol w:w="473"/>
                        <w:gridCol w:w="517"/>
                        <w:gridCol w:w="632"/>
                        <w:gridCol w:w="428"/>
                        <w:gridCol w:w="139"/>
                        <w:gridCol w:w="918"/>
                        <w:gridCol w:w="699"/>
                        <w:gridCol w:w="935"/>
                        <w:gridCol w:w="699"/>
                      </w:tblGrid>
                      <w:tr>
                        <w:trPr>
                          <w:trHeight w:val="495" w:hRule="atLeast"/>
                        </w:trPr>
                        <w:tc>
                          <w:tcPr>
                            <w:tcW w:w="1591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48" w:type="dxa"/>
                            <w:gridSpan w:val="2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50" w:type="dxa"/>
                            <w:gridSpan w:val="4"/>
                            <w:tcBorders>
                              <w:top w:val="single" w:sz="18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color w:val="000000"/>
                                <w:sz w:val="16"/>
                                <w:szCs w:val="16"/>
                              </w:rPr>
                              <w:t>GRIN2A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 rs4998386_T</w:t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51" w:type="dxa"/>
                            <w:gridSpan w:val="4"/>
                            <w:tcBorders>
                              <w:top w:val="single" w:sz="18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Heavy Coffee Use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Case 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Control 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2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MAF 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2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bCs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2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AF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2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2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Case 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N (%) 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2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>
                              <w:top w:val="single" w:sz="18" w:space="0" w:color="000000"/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All subject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single" w:sz="18" w:space="0" w:color="000000"/>
                              <w:bottom w:val="single" w:sz="2" w:space="0" w:color="C0C0C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45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2" w:space="0" w:color="C0C0C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31</w:t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top w:val="single" w:sz="18" w:space="0" w:color="000000"/>
                              <w:bottom w:val="single" w:sz="2" w:space="0" w:color="C0C0C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18" w:space="0" w:color="000000"/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18" w:space="0" w:color="000000"/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18" w:space="0" w:color="000000"/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18" w:space="0" w:color="000000"/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top w:val="single" w:sz="18" w:space="0" w:color="000000"/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18" w:space="0" w:color="000000"/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12 (35.12)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18" w:space="0" w:color="000000"/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18" w:space="0" w:color="000000"/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87 (41.57)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18" w:space="0" w:color="000000"/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218" w:type="dxa"/>
                            <w:gridSpan w:val="13"/>
                            <w:tcBorders>
                              <w:top w:val="single" w:sz="2" w:space="0" w:color="D9D9D9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D-Associated risk factor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Sporadic PD 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142 (78.33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31 (100.00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05 (35.46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87 (41.57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Familial PD 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16 (21.67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31 (100.00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7 (33.86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87 (41.57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Late onset (&gt;50 yrs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69 (73.32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31 (100.00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27 (39.94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87 (41.57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Early onset (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16"/>
                                <w:szCs w:val="16"/>
                              </w:rPr>
                              <w:t>£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0 yrs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89 (26.68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31 (100.00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85 (21.85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9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87 (41.57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91 (67.97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85 (41.35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71 (37.44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7 (48.57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67 (32.03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46 (58.65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41 (30.19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00 (36.63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003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Smokers 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63 (45.47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44 (47.69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98 (44.95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33 (52.48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Non-Smokers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84 (53.77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86 (52.20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11 (26.91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53 (31.48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Coffee-heavy 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12 (35.12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87 (41.57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Coffee-light 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46 (64.88)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44 (58.43)</w:t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5400" w:type="dxa"/>
                            <w:gridSpan w:val="7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shkenazi Jewish (self-reported, verified by principal components)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 xml:space="preserve">Yes 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7 (4.60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3 (2.47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7 (25.37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 (39.13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391 (95.40)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08 (97.53)</w:t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95 (35.59)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78 (41.63)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ecruitment Sit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New York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46 (23.73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65 (28.46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18 (34.10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5 (39.62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Oregon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21 (15.16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30 (13.96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5 (33.94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5 (42.31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eorgia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20 (15.09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7 (11.49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82 (37.27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2 (39.25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Washington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71 (46.02)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29 (46.08)</w:t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37 (35.32)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5 (43.12)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9218" w:type="dxa"/>
                            <w:gridSpan w:val="13"/>
                            <w:tcBorders>
                              <w:top w:val="single" w:sz="2" w:space="0" w:color="D9D9D9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aternal and Maternal ancestry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reat Britain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0 (6.86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7 (6.12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5 (35.00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6 (45.61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ermany / Austria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6 (5.21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8 (4.08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1 (40.79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6 (42.11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Ireland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5 (2.40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4 (1.50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6 (45.71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 (42.86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candinavia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4 (3.02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5 (2.69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 (40.91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2 (48.00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Eastern Europe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7 (1.85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5 (2.69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2 (44.44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1 (44.00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3 (2.95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1 (3.33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2 (51.16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7 (54.84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ussia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6 (1.10)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 (0.97)</w:t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 (25.00)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 (55.56)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2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8519" w:type="dxa"/>
                            <w:gridSpan w:val="12"/>
                            <w:tcBorders>
                              <w:top w:val="single" w:sz="2" w:space="0" w:color="D9D9D9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Paternal or Maternal ancestry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top w:val="single" w:sz="2" w:space="0" w:color="D9D9D9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reat Britain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10 (28.12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62 (28.14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43 (34.88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8 (41.22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ermany / Austria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21 (22.02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93 (20.73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15 (35.83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1 (36.79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Ireland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0 (12.35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26 (13.53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2 (40.00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7 (45.24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Scandinavia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70 (11.66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2 (10.96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1 (35.88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6 (45.10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Eastern Europe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72 (4.94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0 (6.44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5 (34.72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7 (45.00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Italy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8 (4.66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9 (6.34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8 (41.18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1 (35.59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9 (4.05)</w:t>
                            </w:r>
                          </w:p>
                        </w:tc>
                        <w:tc>
                          <w:tcPr>
                            <w:tcW w:w="10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5 (4.83)</w:t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4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7 (28.81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4 (31.11)</w:t>
                            </w:r>
                          </w:p>
                        </w:tc>
                        <w:tc>
                          <w:tcPr>
                            <w:tcW w:w="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591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Russia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5 (3.09)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8 (1.93)</w:t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73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517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428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39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18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0 (22.22)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9 (50.00)</w:t>
                            </w:r>
                          </w:p>
                        </w:tc>
                        <w:tc>
                          <w:tcPr>
                            <w:tcW w:w="699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2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4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36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Aria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Citebib">
    <w:name w:val="cite_bib"/>
    <w:basedOn w:val="DefaultParagraphFont"/>
    <w:qFormat/>
    <w:rPr>
      <w:sz w:val="24"/>
      <w:shd w:fill="00FFFF" w:val="clear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ddress">
    <w:name w:val="address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SubjectChar">
    <w:name w:val="Comment Subject Char"/>
    <w:basedOn w:val="CommentTextChar"/>
    <w:qFormat/>
    <w:rPr>
      <w:sz w:val="22"/>
      <w:szCs w:val="22"/>
    </w:rPr>
  </w:style>
  <w:style w:type="character" w:styleId="Pmid1">
    <w:name w:val="pmid1"/>
    <w:basedOn w:val="DefaultParagraphFont"/>
    <w:qFormat/>
    <w:rPr/>
  </w:style>
  <w:style w:type="character" w:styleId="Id1">
    <w:name w:val="id1"/>
    <w:basedOn w:val="DefaultParagraphFont"/>
    <w:qFormat/>
    <w:rPr>
      <w:sz w:val="28"/>
      <w:szCs w:val="28"/>
    </w:rPr>
  </w:style>
  <w:style w:type="character" w:styleId="BodyTextChar">
    <w:name w:val="Body Text Char"/>
    <w:basedOn w:val="DefaultParagraphFont"/>
    <w:qFormat/>
    <w:rPr>
      <w:rFonts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lineRule="auto" w:line="276"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76" w:before="0" w:after="120"/>
    </w:pPr>
    <w:rPr>
      <w:rFonts w:cs="Calibri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uppressAutoHyphens w:val="true"/>
      <w:spacing w:lineRule="auto" w:line="276"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  <w:spacing w:lineRule="auto" w:line="276" w:before="0" w:after="200"/>
    </w:pPr>
    <w:rPr>
      <w:rFonts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odyIndent">
    <w:name w:val="BodyIndent"/>
    <w:basedOn w:val="Normal"/>
    <w:qFormat/>
    <w:pPr>
      <w:spacing w:lineRule="auto" w:line="360" w:before="120" w:after="0"/>
      <w:ind w:firstLine="720"/>
    </w:pPr>
    <w:rPr>
      <w:rFonts w:ascii="Times New Roman" w:hAnsi="Times New Roman" w:eastAsia="Times New Roman" w:cs="Times New Roman"/>
      <w:sz w:val="24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TableContents">
    <w:name w:val="Table Contents"/>
    <w:basedOn w:val="Normal"/>
    <w:qFormat/>
    <w:pPr>
      <w:suppressLineNumbers/>
      <w:suppressAutoHyphens w:val="true"/>
      <w:spacing w:lineRule="auto" w:line="276" w:before="0" w:after="200"/>
    </w:pPr>
    <w:rPr>
      <w:rFonts w:cs="Calibri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7:51:00Z</dcterms:created>
  <dc:creator>hpayami</dc:creator>
  <dc:description/>
  <cp:keywords/>
  <dc:language>en-US</dc:language>
  <cp:lastModifiedBy>Erin Hill-Burns</cp:lastModifiedBy>
  <cp:lastPrinted>2011-03-04T14:37:00Z</cp:lastPrinted>
  <dcterms:modified xsi:type="dcterms:W3CDTF">2011-07-09T17:53:00Z</dcterms:modified>
  <cp:revision>6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